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Information </w:t>
      </w: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occupancy of key hydrogen bonds during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0-ns MD simulation performed on PRMT1-RGG-AdoMet mod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29" w:type="dxa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73"/>
        <w:gridCol w:w="2155"/>
        <w:gridCol w:w="1961"/>
        <w:gridCol w:w="586"/>
        <w:gridCol w:w="567"/>
        <w:gridCol w:w="567"/>
        <w:gridCol w:w="520"/>
      </w:tblGrid>
      <w:tr>
        <w:trPr>
          <w:trHeight w:val="602" w:hRule="atLeast"/>
        </w:trPr>
        <w:tc>
          <w:tcPr>
            <w:tcW w:w="197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or</w:t>
            </w:r>
          </w:p>
        </w:tc>
        <w:tc>
          <w:tcPr>
            <w:tcW w:w="21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or</w:t>
            </w:r>
          </w:p>
        </w:tc>
        <w:tc>
          <w:tcPr>
            <w:tcW w:w="196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anc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2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602" w:hRule="atLeast"/>
        </w:trPr>
        <w:tc>
          <w:tcPr>
            <w:tcW w:w="197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00@OE1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Met@O3'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46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373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00@OE1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Met@O2'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5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373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00@OE2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Met@O3'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8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373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00@OE2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Met@O2'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6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373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78@O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Met@N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1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373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76@OD1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Met@N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2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373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76@OD2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Met@N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6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373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Met@OXT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54@NH2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01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373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Met@O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54@NH1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33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373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Met@O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54@NH2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99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373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53@OE1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_R@NE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7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31849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44@OE1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_R@NH1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9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31849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44@OE2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_R@NH1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6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31849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_R@O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9@OH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2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31849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44@OE1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_R@NH2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91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6D0A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44@OE2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_R@NH2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0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6D0A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53@OE2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_R@NH1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34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31849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6D0A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53@OE1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_R@NH1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84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31849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6D0A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53@OE2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_R@NE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5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31849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6D0A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44@OE2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Met@N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7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6D0A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44@OE1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54@NH1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98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75923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44@OE2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54@NH1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41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75923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53@OE1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5@OH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8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75923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</w:tr>
      <w:tr>
        <w:trPr>
          <w:trHeight w:val="333" w:hRule="atLeast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53@OE2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5@OH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93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75923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Distance and angle cutoff of </w:t>
      </w:r>
      <w:r>
        <w:rPr>
          <w:rFonts w:cs="Times New Roman" w:ascii="Times New Roman" w:hAnsi="Times New Roman"/>
          <w:sz w:val="24"/>
          <w:szCs w:val="24"/>
        </w:rPr>
        <w:t>hydrogen</w:t>
      </w:r>
      <w:r>
        <w:rPr>
          <w:rFonts w:cs="Times New Roman" w:ascii="Times New Roman" w:hAnsi="Times New Roman"/>
          <w:sz w:val="24"/>
          <w:szCs w:val="24"/>
        </w:rPr>
        <w:t xml:space="preserve"> bond was defined as 4.0Å and 0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=AdoMet Binding  </w:t>
      </w:r>
      <w:r>
        <w:rPr>
          <w:rFonts w:cs="Times New Roman" w:ascii="Times New Roman" w:hAnsi="Times New Roman"/>
          <w:bCs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=Sub_R Binding   </w:t>
      </w:r>
      <w:r>
        <w:rPr>
          <w:rFonts w:cs="Times New Roman" w:ascii="Times New Roman" w:hAnsi="Times New Roman"/>
          <w:b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=Catalysis   </w:t>
      </w:r>
      <w:r>
        <w:rPr>
          <w:rFonts w:cs="Times New Roman" w:ascii="Times New Roman" w:hAnsi="Times New Roman"/>
          <w:bCs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=Residues Orientation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Author">
    <w:name w:val="author"/>
    <w:basedOn w:val="Normal"/>
    <w:next w:val="Affiliation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Affiliation">
    <w:name w:val="affiliation"/>
    <w:basedOn w:val="Normal"/>
    <w:next w:val="Phone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eastAsia="宋体;SimSun" w:cs="Times New Roman"/>
      <w:i/>
      <w:kern w:val="0"/>
      <w:sz w:val="24"/>
      <w:szCs w:val="20"/>
    </w:rPr>
  </w:style>
  <w:style w:type="paragraph" w:styleId="Phone">
    <w:name w:val="phone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22:41:00Z</dcterms:created>
  <dc:creator>dddc1201</dc:creator>
  <dc:description/>
  <dc:language>en-US</dc:language>
  <cp:lastModifiedBy>_____</cp:lastModifiedBy>
  <dcterms:modified xsi:type="dcterms:W3CDTF">2013-08-01T22:41:00Z</dcterms:modified>
  <cp:revision>2</cp:revision>
  <dc:subject/>
  <dc:title/>
</cp:coreProperties>
</file>